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D32F" w14:textId="6903FDD8" w:rsidR="00621D7C" w:rsidRDefault="00493117">
      <w:r w:rsidRPr="00493117">
        <w:drawing>
          <wp:inline distT="0" distB="0" distL="0" distR="0" wp14:anchorId="592E3756" wp14:editId="547B9FD4">
            <wp:extent cx="5731510" cy="1738630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B5BC0" w14:textId="77777777" w:rsidR="00493117" w:rsidRDefault="00493117"/>
    <w:p w14:paraId="2F963461" w14:textId="77777777" w:rsidR="00493117" w:rsidRDefault="00493117" w:rsidP="00493117">
      <w:pPr>
        <w:rPr>
          <w:b/>
          <w:bCs/>
          <w:i/>
          <w:iCs/>
        </w:rPr>
      </w:pPr>
      <w:r w:rsidRPr="00493117">
        <w:rPr>
          <w:b/>
          <w:bCs/>
        </w:rPr>
        <w:t xml:space="preserve">Figure S4 Diagrams showing strategy for deletion of </w:t>
      </w:r>
      <w:r w:rsidRPr="00493117">
        <w:rPr>
          <w:b/>
          <w:bCs/>
          <w:i/>
          <w:iCs/>
        </w:rPr>
        <w:t>ZtCYR1 and</w:t>
      </w:r>
      <w:r w:rsidRPr="00493117">
        <w:rPr>
          <w:b/>
          <w:bCs/>
        </w:rPr>
        <w:t xml:space="preserve"> </w:t>
      </w:r>
      <w:r w:rsidRPr="00493117">
        <w:rPr>
          <w:b/>
          <w:bCs/>
          <w:i/>
          <w:iCs/>
        </w:rPr>
        <w:t xml:space="preserve">ZtBCK1. </w:t>
      </w:r>
    </w:p>
    <w:p w14:paraId="508A085F" w14:textId="0D707DC9" w:rsidR="00493117" w:rsidRPr="00493117" w:rsidRDefault="00493117" w:rsidP="00493117">
      <w:r w:rsidRPr="00493117">
        <w:t xml:space="preserve">Strategy for deletion of (a) </w:t>
      </w:r>
      <w:r w:rsidRPr="00493117">
        <w:rPr>
          <w:i/>
          <w:iCs/>
        </w:rPr>
        <w:t xml:space="preserve">ZtCYR1 and </w:t>
      </w:r>
      <w:r w:rsidRPr="00493117">
        <w:t xml:space="preserve">(b) </w:t>
      </w:r>
      <w:r w:rsidRPr="00493117">
        <w:rPr>
          <w:i/>
          <w:iCs/>
        </w:rPr>
        <w:t xml:space="preserve">ZtBCK1 </w:t>
      </w:r>
      <w:r w:rsidRPr="00493117">
        <w:t xml:space="preserve">using the plasmids pC-HYG-CYR1KO and pC-HYG-BCK1KO, respectively, with primers used to screen transformants under their respective target loci. </w:t>
      </w:r>
    </w:p>
    <w:p w14:paraId="7536E16E" w14:textId="77777777" w:rsidR="00493117" w:rsidRDefault="00493117"/>
    <w:sectPr w:rsidR="00493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17"/>
    <w:rsid w:val="00493117"/>
    <w:rsid w:val="0062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39798"/>
  <w15:chartTrackingRefBased/>
  <w15:docId w15:val="{D4D44109-6241-224F-9914-1C74A732D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1</cp:revision>
  <dcterms:created xsi:type="dcterms:W3CDTF">2023-03-15T17:33:00Z</dcterms:created>
  <dcterms:modified xsi:type="dcterms:W3CDTF">2023-03-15T17:33:00Z</dcterms:modified>
</cp:coreProperties>
</file>